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314E0" w14:textId="77777777" w:rsidR="00156D5B" w:rsidRPr="00064296" w:rsidRDefault="00156D5B" w:rsidP="00156D5B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>Assessing anti-</w:t>
      </w:r>
      <w: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>r</w:t>
      </w: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>abies vaccine</w:t>
      </w: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  <w:t xml:space="preserve"> </w:t>
      </w: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response in humans: A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rapid and </w:t>
      </w: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>high-throughput-adaptable</w:t>
      </w:r>
      <w: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>,</w:t>
      </w: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pseudovirus-based </w:t>
      </w: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neutralization assay as an alternative to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Rapid </w:t>
      </w:r>
      <w:r w:rsidRPr="00064296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t xml:space="preserve">Fluorescence Focus Inhibition test (RFFIT)  </w:t>
      </w:r>
    </w:p>
    <w:p w14:paraId="49B4A878" w14:textId="77777777" w:rsidR="00156D5B" w:rsidRPr="00064296" w:rsidRDefault="00156D5B" w:rsidP="00156D5B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32AFEE4B" w14:textId="77777777" w:rsidR="00156D5B" w:rsidRPr="00064296" w:rsidRDefault="00156D5B" w:rsidP="00156D5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64296">
        <w:rPr>
          <w:rFonts w:ascii="Times New Roman" w:hAnsi="Times New Roman" w:cs="Times New Roman"/>
          <w:sz w:val="24"/>
          <w:szCs w:val="24"/>
          <w:lang w:val="en-US"/>
        </w:rPr>
        <w:t>Santhik</w:t>
      </w:r>
      <w:proofErr w:type="spellEnd"/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 S Lupitha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6429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Pr="00064296">
        <w:rPr>
          <w:rFonts w:ascii="Times New Roman" w:hAnsi="Times New Roman" w:cs="Times New Roman"/>
          <w:sz w:val="24"/>
          <w:szCs w:val="24"/>
          <w:lang w:val="en-US"/>
        </w:rPr>
        <w:t>Geetu</w:t>
      </w:r>
      <w:proofErr w:type="spellEnd"/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 Rose Varghese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4296">
        <w:rPr>
          <w:rFonts w:ascii="Times New Roman" w:hAnsi="Times New Roman" w:cs="Times New Roman"/>
          <w:sz w:val="24"/>
          <w:szCs w:val="24"/>
          <w:lang w:val="en-US"/>
        </w:rPr>
        <w:t>Lekshmi</w:t>
      </w:r>
      <w:proofErr w:type="spellEnd"/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 J Das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4296">
        <w:rPr>
          <w:rFonts w:ascii="Times New Roman" w:hAnsi="Times New Roman" w:cs="Times New Roman"/>
          <w:sz w:val="24"/>
          <w:szCs w:val="24"/>
          <w:lang w:val="en-US"/>
        </w:rPr>
        <w:t>Priya</w:t>
      </w:r>
      <w:proofErr w:type="spellEnd"/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 Prabhakaran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64296">
        <w:rPr>
          <w:rFonts w:ascii="Times New Roman" w:hAnsi="Times New Roman" w:cs="Times New Roman"/>
          <w:sz w:val="24"/>
          <w:szCs w:val="24"/>
          <w:lang w:val="en-US"/>
        </w:rPr>
        <w:t>, Ashwini M. Ananda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64296">
        <w:rPr>
          <w:rFonts w:ascii="Times New Roman" w:hAnsi="Times New Roman" w:cs="Times New Roman"/>
          <w:sz w:val="24"/>
          <w:szCs w:val="24"/>
          <w:lang w:val="en-US"/>
        </w:rPr>
        <w:t>Reeta</w:t>
      </w:r>
      <w:proofErr w:type="spellEnd"/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 S Mani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064296">
        <w:rPr>
          <w:rFonts w:ascii="Times New Roman" w:hAnsi="Times New Roman" w:cs="Times New Roman"/>
          <w:sz w:val="24"/>
          <w:szCs w:val="24"/>
          <w:lang w:val="en-US"/>
        </w:rPr>
        <w:t>Easwaran</w:t>
      </w:r>
      <w:proofErr w:type="spellEnd"/>
      <w:r w:rsidRPr="00064296">
        <w:rPr>
          <w:rFonts w:ascii="Times New Roman" w:hAnsi="Times New Roman" w:cs="Times New Roman"/>
          <w:sz w:val="24"/>
          <w:szCs w:val="24"/>
          <w:lang w:val="en-US"/>
        </w:rPr>
        <w:t xml:space="preserve"> Sreekumar</w:t>
      </w:r>
      <w:r w:rsidRPr="000642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4</w:t>
      </w:r>
      <w:r w:rsidRPr="00064296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FBB7C16" w14:textId="22557FE6" w:rsidR="009A2514" w:rsidRDefault="009A2514">
      <w:pPr>
        <w:rPr>
          <w:b/>
          <w:bCs/>
          <w:lang w:val="en-US"/>
        </w:rPr>
      </w:pPr>
    </w:p>
    <w:p w14:paraId="64BD0957" w14:textId="320A2008" w:rsidR="00156D5B" w:rsidRPr="00156D5B" w:rsidRDefault="00156D5B" w:rsidP="00156D5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56D5B">
        <w:rPr>
          <w:rFonts w:ascii="Times New Roman" w:hAnsi="Times New Roman" w:cs="Times New Roman"/>
          <w:b/>
          <w:bCs/>
          <w:lang w:val="en-US"/>
        </w:rPr>
        <w:t>Supporting Information-Raw data used for preparation of Graphs</w:t>
      </w:r>
    </w:p>
    <w:p w14:paraId="4958E8E4" w14:textId="77777777" w:rsidR="009A2514" w:rsidRDefault="009A2514">
      <w:pPr>
        <w:rPr>
          <w:b/>
          <w:bCs/>
          <w:lang w:val="en-US"/>
        </w:rPr>
      </w:pPr>
    </w:p>
    <w:p w14:paraId="3724E12B" w14:textId="77777777" w:rsidR="008D69BC" w:rsidRDefault="008D69BC">
      <w:pPr>
        <w:rPr>
          <w:b/>
          <w:bCs/>
          <w:lang w:val="en-US"/>
        </w:rPr>
      </w:pPr>
      <w:r w:rsidRPr="00064296">
        <w:rPr>
          <w:rFonts w:ascii="Times New Roman" w:hAnsi="Times New Roman" w:cs="Times New Roman"/>
          <w:b/>
          <w:bCs/>
          <w:lang w:val="en-US"/>
        </w:rPr>
        <w:t>Fig.4: Generation and evaluation of R-PV-SEAP</w:t>
      </w:r>
      <w:r w:rsidRPr="00A04B56">
        <w:rPr>
          <w:b/>
          <w:bCs/>
          <w:lang w:val="en-US"/>
        </w:rPr>
        <w:t xml:space="preserve"> </w:t>
      </w:r>
    </w:p>
    <w:p w14:paraId="378424DA" w14:textId="59EC81F7" w:rsidR="00A87351" w:rsidRPr="008D69BC" w:rsidRDefault="008D69BC">
      <w:pPr>
        <w:rPr>
          <w:rFonts w:ascii="Times New Roman" w:hAnsi="Times New Roman" w:cs="Times New Roman"/>
          <w:lang w:val="en-US"/>
        </w:rPr>
      </w:pPr>
      <w:r>
        <w:rPr>
          <w:b/>
          <w:bCs/>
          <w:lang w:val="en-US"/>
        </w:rPr>
        <w:tab/>
      </w:r>
      <w:r w:rsidR="00940E45" w:rsidRPr="00A04B56">
        <w:rPr>
          <w:b/>
          <w:bCs/>
          <w:lang w:val="en-US"/>
        </w:rPr>
        <w:t>Figure 4C</w:t>
      </w:r>
      <w:r w:rsidRPr="00064296">
        <w:rPr>
          <w:rFonts w:ascii="Times New Roman" w:hAnsi="Times New Roman" w:cs="Times New Roman"/>
          <w:b/>
          <w:bCs/>
          <w:lang w:val="en-US"/>
        </w:rPr>
        <w:t>.</w:t>
      </w:r>
      <w:r w:rsidRPr="00064296">
        <w:rPr>
          <w:rFonts w:ascii="Times New Roman" w:hAnsi="Times New Roman" w:cs="Times New Roman"/>
          <w:lang w:val="en-US"/>
        </w:rPr>
        <w:t xml:space="preserve"> SEAP activity in the culture supernatants HEK293T target cells upon infection </w:t>
      </w:r>
      <w:r>
        <w:rPr>
          <w:rFonts w:ascii="Times New Roman" w:hAnsi="Times New Roman" w:cs="Times New Roman"/>
          <w:lang w:val="en-US"/>
        </w:rPr>
        <w:tab/>
      </w:r>
      <w:r w:rsidRPr="00064296">
        <w:rPr>
          <w:rFonts w:ascii="Times New Roman" w:hAnsi="Times New Roman" w:cs="Times New Roman"/>
          <w:lang w:val="en-US"/>
        </w:rPr>
        <w:t>with increasing concentrations of R-PV-SEAP pseudovirions 24h post-infection.</w:t>
      </w:r>
    </w:p>
    <w:p w14:paraId="0D8F91DD" w14:textId="6142BF4A" w:rsidR="00940E45" w:rsidRDefault="009A2514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940E45">
        <w:rPr>
          <w:lang w:val="en-US"/>
        </w:rPr>
        <w:t>Data</w:t>
      </w:r>
    </w:p>
    <w:tbl>
      <w:tblPr>
        <w:tblW w:w="4660" w:type="dxa"/>
        <w:tblInd w:w="1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1165"/>
        <w:gridCol w:w="1165"/>
      </w:tblGrid>
      <w:tr w:rsidR="00940E45" w:rsidRPr="00940E45" w14:paraId="49B0DA4A" w14:textId="77777777" w:rsidTr="009A2514">
        <w:tc>
          <w:tcPr>
            <w:tcW w:w="2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72360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seudovirion titre (TCT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233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50C96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Absorbance at 405nm</w:t>
            </w:r>
          </w:p>
        </w:tc>
      </w:tr>
      <w:tr w:rsidR="00940E45" w:rsidRPr="00940E45" w14:paraId="10C9E5F0" w14:textId="77777777" w:rsidTr="009A2514">
        <w:tc>
          <w:tcPr>
            <w:tcW w:w="23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3363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5.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3434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2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7F0B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86</w:t>
            </w:r>
          </w:p>
        </w:tc>
      </w:tr>
      <w:tr w:rsidR="00940E45" w:rsidRPr="00940E45" w14:paraId="09C4BD98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6D2A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E9F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7E47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46</w:t>
            </w:r>
          </w:p>
        </w:tc>
      </w:tr>
      <w:tr w:rsidR="00940E45" w:rsidRPr="00940E45" w14:paraId="7E709993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A163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2CC9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0894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51</w:t>
            </w:r>
          </w:p>
        </w:tc>
      </w:tr>
      <w:tr w:rsidR="00940E45" w:rsidRPr="00940E45" w14:paraId="6229DCBD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0A29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AADB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6E8B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96</w:t>
            </w:r>
          </w:p>
        </w:tc>
      </w:tr>
      <w:tr w:rsidR="00940E45" w:rsidRPr="00940E45" w14:paraId="2A8E84FF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23F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E846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92B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8</w:t>
            </w:r>
          </w:p>
        </w:tc>
      </w:tr>
      <w:tr w:rsidR="00940E45" w:rsidRPr="00940E45" w14:paraId="37C44C0C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0F08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8F06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1BB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10</w:t>
            </w:r>
          </w:p>
        </w:tc>
      </w:tr>
      <w:tr w:rsidR="00940E45" w:rsidRPr="00940E45" w14:paraId="0D862FC6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444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EC9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EC2D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12</w:t>
            </w:r>
          </w:p>
        </w:tc>
      </w:tr>
    </w:tbl>
    <w:p w14:paraId="38767FFC" w14:textId="77777777" w:rsidR="00940E45" w:rsidRDefault="00940E45">
      <w:pPr>
        <w:rPr>
          <w:lang w:val="en-US"/>
        </w:rPr>
      </w:pPr>
    </w:p>
    <w:p w14:paraId="05124932" w14:textId="115A4FCA" w:rsidR="00940E45" w:rsidRPr="00A04B56" w:rsidRDefault="00940E45">
      <w:pPr>
        <w:rPr>
          <w:b/>
          <w:bCs/>
          <w:lang w:val="en-US"/>
        </w:rPr>
      </w:pPr>
      <w:r w:rsidRPr="00A04B56">
        <w:rPr>
          <w:b/>
          <w:bCs/>
          <w:lang w:val="en-US"/>
        </w:rPr>
        <w:t>Figure 4D</w:t>
      </w:r>
      <w:r w:rsidR="005A4DB3" w:rsidRPr="005A4DB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A4DB3" w:rsidRPr="0006429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A4DB3" w:rsidRPr="00064296">
        <w:rPr>
          <w:rFonts w:ascii="Times New Roman" w:hAnsi="Times New Roman" w:cs="Times New Roman"/>
          <w:lang w:val="en-US"/>
        </w:rPr>
        <w:t>Neutralization efficiency of anti-Rabies virus G monoclonal antibody (17C7) and a negative control antibody (4G2) at 1:64 dilution against varying concentrations of R-PV-SEAP pseudovirions.</w:t>
      </w:r>
    </w:p>
    <w:p w14:paraId="6B3EC51F" w14:textId="7663537F" w:rsidR="00940E45" w:rsidRDefault="009A2514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 w:rsidR="00940E45">
        <w:rPr>
          <w:lang w:val="en-US"/>
        </w:rPr>
        <w:t>Data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7"/>
        <w:gridCol w:w="1167"/>
        <w:gridCol w:w="1168"/>
        <w:gridCol w:w="1168"/>
        <w:gridCol w:w="1168"/>
        <w:gridCol w:w="1168"/>
      </w:tblGrid>
      <w:tr w:rsidR="00940E45" w:rsidRPr="00940E45" w14:paraId="578AA37A" w14:textId="77777777" w:rsidTr="009A2514"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6B228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5TCI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D8E49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0TCI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853C6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TCI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90D3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0TCI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</w:p>
        </w:tc>
      </w:tr>
      <w:tr w:rsidR="00940E45" w:rsidRPr="00940E45" w14:paraId="0810DC0D" w14:textId="77777777" w:rsidTr="009A2514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E5B5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2B34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49E1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2608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EECE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2E7B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3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FCE6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E932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5</w:t>
            </w:r>
          </w:p>
        </w:tc>
      </w:tr>
      <w:tr w:rsidR="00940E45" w:rsidRPr="00940E45" w14:paraId="0F51D426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682C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35AD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0C87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664D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6E15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EEB7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D1F6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C26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96</w:t>
            </w:r>
          </w:p>
        </w:tc>
      </w:tr>
    </w:tbl>
    <w:p w14:paraId="174B052D" w14:textId="77777777" w:rsidR="00940E45" w:rsidRDefault="00940E45">
      <w:pPr>
        <w:rPr>
          <w:lang w:val="en-US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</w:tblGrid>
      <w:tr w:rsidR="00940E45" w:rsidRPr="00940E45" w14:paraId="4A5DF2EF" w14:textId="77777777" w:rsidTr="009A2514"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0C85B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00TCI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31371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0TCI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</w:p>
        </w:tc>
        <w:tc>
          <w:tcPr>
            <w:tcW w:w="23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D9B5C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00TCID</w:t>
            </w: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50</w:t>
            </w:r>
          </w:p>
        </w:tc>
      </w:tr>
      <w:tr w:rsidR="00940E45" w:rsidRPr="00940E45" w14:paraId="7174CE5B" w14:textId="77777777" w:rsidTr="009A2514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DA4D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F38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17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F20B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2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79EB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CB3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2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FE22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33</w:t>
            </w:r>
          </w:p>
        </w:tc>
      </w:tr>
      <w:tr w:rsidR="00940E45" w:rsidRPr="00940E45" w14:paraId="49EABCA6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D7C7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D6B9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5C28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43E8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0D06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2B8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12</w:t>
            </w:r>
          </w:p>
        </w:tc>
      </w:tr>
    </w:tbl>
    <w:p w14:paraId="4A620B7D" w14:textId="77777777" w:rsidR="00940E45" w:rsidRDefault="00940E45">
      <w:pPr>
        <w:rPr>
          <w:lang w:val="en-US"/>
        </w:rPr>
      </w:pPr>
    </w:p>
    <w:p w14:paraId="19AC5363" w14:textId="77777777" w:rsidR="005A4DB3" w:rsidRDefault="005A4DB3">
      <w:pPr>
        <w:rPr>
          <w:b/>
          <w:bCs/>
          <w:lang w:val="en-US"/>
        </w:rPr>
      </w:pPr>
    </w:p>
    <w:p w14:paraId="5B2AD826" w14:textId="77777777" w:rsidR="005A4DB3" w:rsidRDefault="005A4DB3">
      <w:pPr>
        <w:rPr>
          <w:b/>
          <w:bCs/>
          <w:lang w:val="en-US"/>
        </w:rPr>
      </w:pPr>
    </w:p>
    <w:p w14:paraId="12F29357" w14:textId="77777777" w:rsidR="005A4DB3" w:rsidRDefault="005A4DB3">
      <w:pPr>
        <w:rPr>
          <w:b/>
          <w:bCs/>
          <w:lang w:val="en-US"/>
        </w:rPr>
      </w:pPr>
    </w:p>
    <w:p w14:paraId="3693904A" w14:textId="796BB582" w:rsidR="008E730B" w:rsidRDefault="008E730B">
      <w:pPr>
        <w:rPr>
          <w:lang w:val="en-US"/>
        </w:rPr>
      </w:pPr>
      <w:r w:rsidRPr="00064296">
        <w:rPr>
          <w:rFonts w:ascii="Times New Roman" w:hAnsi="Times New Roman" w:cs="Times New Roman"/>
          <w:b/>
          <w:bCs/>
          <w:lang w:val="en-US"/>
        </w:rPr>
        <w:lastRenderedPageBreak/>
        <w:t>Fig.5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064296">
        <w:rPr>
          <w:rFonts w:ascii="Times New Roman" w:hAnsi="Times New Roman" w:cs="Times New Roman"/>
          <w:b/>
          <w:bCs/>
          <w:lang w:val="en-US"/>
        </w:rPr>
        <w:t>. Neutralization efficiency of R-PV-SEAP by reference antibodies and human serum samples with varying RFFIT titre</w:t>
      </w:r>
      <w:r>
        <w:rPr>
          <w:lang w:val="en-US"/>
        </w:rPr>
        <w:t xml:space="preserve"> </w:t>
      </w:r>
    </w:p>
    <w:p w14:paraId="3FD12069" w14:textId="56133003" w:rsidR="00940E45" w:rsidRDefault="00940E45">
      <w:pPr>
        <w:rPr>
          <w:lang w:val="en-US"/>
        </w:rPr>
      </w:pPr>
      <w:r>
        <w:rPr>
          <w:lang w:val="en-US"/>
        </w:rPr>
        <w:t>Data</w:t>
      </w:r>
    </w:p>
    <w:tbl>
      <w:tblPr>
        <w:tblW w:w="6300" w:type="dxa"/>
        <w:tblInd w:w="1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1208"/>
        <w:gridCol w:w="1208"/>
        <w:gridCol w:w="1167"/>
        <w:gridCol w:w="1167"/>
      </w:tblGrid>
      <w:tr w:rsidR="00940E45" w:rsidRPr="00940E45" w14:paraId="35D16F0E" w14:textId="77777777" w:rsidTr="009A2514"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C5D61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Antibody dilutions</w:t>
            </w:r>
          </w:p>
        </w:tc>
        <w:tc>
          <w:tcPr>
            <w:tcW w:w="241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6FE85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abies G antibody-17C7 (%)</w:t>
            </w:r>
          </w:p>
        </w:tc>
        <w:tc>
          <w:tcPr>
            <w:tcW w:w="233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1B91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Control Antibody (%)</w:t>
            </w:r>
          </w:p>
        </w:tc>
      </w:tr>
      <w:tr w:rsidR="00940E45" w:rsidRPr="00940E45" w14:paraId="7C3097EB" w14:textId="77777777" w:rsidTr="009A2514">
        <w:tc>
          <w:tcPr>
            <w:tcW w:w="15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E3CB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4.</w:t>
            </w:r>
          </w:p>
        </w:tc>
        <w:tc>
          <w:tcPr>
            <w:tcW w:w="12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BD6A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  <w:tc>
          <w:tcPr>
            <w:tcW w:w="12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78C6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50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2384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.00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45C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1.00</w:t>
            </w:r>
          </w:p>
        </w:tc>
      </w:tr>
      <w:tr w:rsidR="00940E45" w:rsidRPr="00940E45" w14:paraId="660FE285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1196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7F77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D0D2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7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EA69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9369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</w:tr>
      <w:tr w:rsidR="00940E45" w:rsidRPr="00940E45" w14:paraId="485561F5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1F3D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5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44BA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8447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7D63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2947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4.00</w:t>
            </w:r>
          </w:p>
        </w:tc>
      </w:tr>
      <w:tr w:rsidR="00940E45" w:rsidRPr="00940E45" w14:paraId="23A8F202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BC29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7C8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97D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026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B12B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0</w:t>
            </w:r>
          </w:p>
        </w:tc>
      </w:tr>
      <w:tr w:rsidR="00940E45" w:rsidRPr="00940E45" w14:paraId="35C5F5FB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90B2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E65A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ED39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47D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8998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.00</w:t>
            </w:r>
          </w:p>
        </w:tc>
      </w:tr>
      <w:tr w:rsidR="00940E45" w:rsidRPr="00940E45" w14:paraId="530D0C77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A6B4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4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2A5D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0E62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B014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BB0D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.00</w:t>
            </w:r>
          </w:p>
        </w:tc>
      </w:tr>
      <w:tr w:rsidR="00940E45" w:rsidRPr="00940E45" w14:paraId="0B9FBE49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069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09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D0AF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7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AB69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AB6C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31C4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</w:tr>
      <w:tr w:rsidR="00940E45" w:rsidRPr="00940E45" w14:paraId="6BE793EA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3B3B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19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31C7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90EE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C7FF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50ED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0</w:t>
            </w:r>
          </w:p>
        </w:tc>
      </w:tr>
      <w:tr w:rsidR="00940E45" w:rsidRPr="00940E45" w14:paraId="518FD89A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663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638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8A06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E676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0FE0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E542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.00</w:t>
            </w:r>
          </w:p>
        </w:tc>
      </w:tr>
      <w:tr w:rsidR="00940E45" w:rsidRPr="00940E45" w14:paraId="739FBD9C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563C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276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052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0B1A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BCB0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8FD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0</w:t>
            </w:r>
          </w:p>
        </w:tc>
      </w:tr>
      <w:tr w:rsidR="00940E45" w:rsidRPr="00940E45" w14:paraId="7E0EAB1B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04C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553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630E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F6D0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7891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299B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</w:tr>
    </w:tbl>
    <w:p w14:paraId="5AF9D143" w14:textId="5B873136" w:rsidR="00940E45" w:rsidRDefault="00940E45">
      <w:pPr>
        <w:rPr>
          <w:lang w:val="en-US"/>
        </w:rPr>
      </w:pPr>
    </w:p>
    <w:p w14:paraId="5CA9EE50" w14:textId="3B947A8F" w:rsidR="00940E45" w:rsidRPr="00A04B56" w:rsidRDefault="00940E45">
      <w:pPr>
        <w:rPr>
          <w:b/>
          <w:bCs/>
          <w:lang w:val="en-US"/>
        </w:rPr>
      </w:pPr>
      <w:r w:rsidRPr="00A04B56">
        <w:rPr>
          <w:b/>
          <w:bCs/>
          <w:lang w:val="en-US"/>
        </w:rPr>
        <w:t>Figure 5C</w:t>
      </w:r>
      <w:r w:rsidR="00637B99">
        <w:rPr>
          <w:b/>
          <w:bCs/>
          <w:lang w:val="en-US"/>
        </w:rPr>
        <w:t xml:space="preserve">. </w:t>
      </w:r>
      <w:r w:rsidR="00637B99" w:rsidRPr="00064296">
        <w:rPr>
          <w:rFonts w:ascii="Times New Roman" w:hAnsi="Times New Roman" w:cs="Times New Roman"/>
          <w:lang w:val="en-US"/>
        </w:rPr>
        <w:t>Neutralization efficiency of human serum samples from rabies vaccinated individuals with varying levels of Rabies Fluorescence Focus Inhibition Test (RFFIT) positivity against 100 TCID</w:t>
      </w:r>
      <w:r w:rsidR="00637B99" w:rsidRPr="00064296">
        <w:rPr>
          <w:rFonts w:ascii="Times New Roman" w:hAnsi="Times New Roman" w:cs="Times New Roman"/>
          <w:vertAlign w:val="subscript"/>
          <w:lang w:val="en-US"/>
        </w:rPr>
        <w:t>50</w:t>
      </w:r>
      <w:r w:rsidR="00637B99" w:rsidRPr="00064296">
        <w:rPr>
          <w:rFonts w:ascii="Times New Roman" w:hAnsi="Times New Roman" w:cs="Times New Roman"/>
          <w:lang w:val="en-US"/>
        </w:rPr>
        <w:t xml:space="preserve"> of R-PV-SEAP pseudovirions</w:t>
      </w:r>
    </w:p>
    <w:p w14:paraId="5425C9C1" w14:textId="1C2C822A" w:rsidR="00940E45" w:rsidRDefault="00940E45">
      <w:pPr>
        <w:rPr>
          <w:lang w:val="en-US"/>
        </w:rPr>
      </w:pPr>
      <w:r>
        <w:rPr>
          <w:lang w:val="en-US"/>
        </w:rPr>
        <w:t>Data</w:t>
      </w:r>
    </w:p>
    <w:tbl>
      <w:tblPr>
        <w:tblW w:w="7640" w:type="dxa"/>
        <w:tblInd w:w="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620"/>
        <w:gridCol w:w="620"/>
        <w:gridCol w:w="620"/>
        <w:gridCol w:w="620"/>
        <w:gridCol w:w="620"/>
        <w:gridCol w:w="620"/>
        <w:gridCol w:w="680"/>
        <w:gridCol w:w="680"/>
        <w:gridCol w:w="600"/>
        <w:gridCol w:w="600"/>
      </w:tblGrid>
      <w:tr w:rsidR="00940E45" w:rsidRPr="00940E45" w14:paraId="2BF6FA07" w14:textId="77777777" w:rsidTr="009A2514">
        <w:tc>
          <w:tcPr>
            <w:tcW w:w="1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484BD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Serum dilutions</w:t>
            </w:r>
          </w:p>
        </w:tc>
        <w:tc>
          <w:tcPr>
            <w:tcW w:w="12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2359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&lt;0.11</w:t>
            </w:r>
          </w:p>
        </w:tc>
        <w:tc>
          <w:tcPr>
            <w:tcW w:w="12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DB42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&lt;0.11</w:t>
            </w:r>
          </w:p>
        </w:tc>
        <w:tc>
          <w:tcPr>
            <w:tcW w:w="12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4938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&lt;0.11</w:t>
            </w:r>
          </w:p>
        </w:tc>
        <w:tc>
          <w:tcPr>
            <w:tcW w:w="13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EC5CD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1.8</w:t>
            </w:r>
          </w:p>
        </w:tc>
        <w:tc>
          <w:tcPr>
            <w:tcW w:w="120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4F38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1.8</w:t>
            </w:r>
          </w:p>
        </w:tc>
      </w:tr>
      <w:tr w:rsidR="00940E45" w:rsidRPr="00940E45" w14:paraId="773721EC" w14:textId="77777777" w:rsidTr="009A2514">
        <w:tc>
          <w:tcPr>
            <w:tcW w:w="13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29A7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4.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D6CD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6A17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649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1.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C987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.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2581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.</w:t>
            </w:r>
          </w:p>
        </w:tc>
        <w:tc>
          <w:tcPr>
            <w:tcW w:w="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92C3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6.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1072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7.</w:t>
            </w:r>
          </w:p>
        </w:tc>
        <w:tc>
          <w:tcPr>
            <w:tcW w:w="6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B40B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7.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DAD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2.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E379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1.</w:t>
            </w:r>
          </w:p>
        </w:tc>
      </w:tr>
      <w:tr w:rsidR="00940E45" w:rsidRPr="00940E45" w14:paraId="77628700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D500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2CDD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E9F2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C2E9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398F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0143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4960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CEB7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28C1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80A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69F1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1.</w:t>
            </w:r>
          </w:p>
        </w:tc>
      </w:tr>
      <w:tr w:rsidR="00940E45" w:rsidRPr="00940E45" w14:paraId="5AC4624F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2140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5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7CC6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86BA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7757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0F5E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327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B357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E99C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493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D2F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3125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7.</w:t>
            </w:r>
          </w:p>
        </w:tc>
      </w:tr>
      <w:tr w:rsidR="00940E45" w:rsidRPr="00940E45" w14:paraId="56DD602B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C597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0681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5457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6D8A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219D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7310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0388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5C5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622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7FF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7A8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5.</w:t>
            </w:r>
          </w:p>
        </w:tc>
      </w:tr>
      <w:tr w:rsidR="00940E45" w:rsidRPr="00940E45" w14:paraId="1E22472D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2FA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4184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F46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0D04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260B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7C0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2F6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5FBC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8EE5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B57E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8989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1.</w:t>
            </w:r>
          </w:p>
        </w:tc>
      </w:tr>
      <w:tr w:rsidR="00940E45" w:rsidRPr="00940E45" w14:paraId="713FB06B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141E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4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B38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361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918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9110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FDF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735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9367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C176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A00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D2AC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8.</w:t>
            </w:r>
          </w:p>
        </w:tc>
      </w:tr>
      <w:tr w:rsidR="00940E45" w:rsidRPr="00940E45" w14:paraId="529FF11E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FF0A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09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12E2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3AFE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0442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7A1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F89D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6D90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029D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32B6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5BF2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30AB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4.</w:t>
            </w:r>
          </w:p>
        </w:tc>
      </w:tr>
      <w:tr w:rsidR="00940E45" w:rsidRPr="00940E45" w14:paraId="5CB3F339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DA6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19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548D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901C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611A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0E05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BD9F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1A4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A9C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0E40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9CAF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C8B2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9.</w:t>
            </w:r>
          </w:p>
        </w:tc>
      </w:tr>
    </w:tbl>
    <w:p w14:paraId="3FD9C5FD" w14:textId="77777777" w:rsidR="00940E45" w:rsidRDefault="00940E45">
      <w:pPr>
        <w:rPr>
          <w:lang w:val="en-US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800"/>
        <w:gridCol w:w="780"/>
        <w:gridCol w:w="780"/>
        <w:gridCol w:w="840"/>
        <w:gridCol w:w="840"/>
        <w:gridCol w:w="760"/>
        <w:gridCol w:w="760"/>
        <w:gridCol w:w="700"/>
        <w:gridCol w:w="700"/>
      </w:tblGrid>
      <w:tr w:rsidR="00940E45" w:rsidRPr="00940E45" w14:paraId="7DD6EDFB" w14:textId="77777777" w:rsidTr="009A2514">
        <w:tc>
          <w:tcPr>
            <w:tcW w:w="160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FBDB2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3.75</w:t>
            </w:r>
          </w:p>
        </w:tc>
        <w:tc>
          <w:tcPr>
            <w:tcW w:w="156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D483C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3.75</w:t>
            </w:r>
          </w:p>
        </w:tc>
        <w:tc>
          <w:tcPr>
            <w:tcW w:w="16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8CEEE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7.5</w:t>
            </w:r>
          </w:p>
        </w:tc>
        <w:tc>
          <w:tcPr>
            <w:tcW w:w="152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775F3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7.5</w:t>
            </w:r>
          </w:p>
        </w:tc>
        <w:tc>
          <w:tcPr>
            <w:tcW w:w="140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4BDEC" w14:textId="77777777" w:rsidR="00940E45" w:rsidRPr="00940E45" w:rsidRDefault="00940E45" w:rsidP="00940E4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7.5</w:t>
            </w:r>
          </w:p>
        </w:tc>
      </w:tr>
      <w:tr w:rsidR="00940E45" w:rsidRPr="00940E45" w14:paraId="00FCF286" w14:textId="77777777" w:rsidTr="009A2514"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4C1E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071C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A6AA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9CCA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CE9A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B797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08C8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AC71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A1B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9D5D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</w:tr>
      <w:tr w:rsidR="00940E45" w:rsidRPr="00940E45" w14:paraId="2EB19591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9D4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D7E4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29A4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5B2F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0974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7A8C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A00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2F0B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83ADF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759E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</w:tr>
      <w:tr w:rsidR="00940E45" w:rsidRPr="00940E45" w14:paraId="0C9F2460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3A58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3162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6AE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F0BD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6D3C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6956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D87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3996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129D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B92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</w:tr>
      <w:tr w:rsidR="00940E45" w:rsidRPr="00940E45" w14:paraId="3366035B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3F7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72BE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BE4B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1B88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1563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5F5F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8F69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8E91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37A0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CB0C3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</w:tr>
      <w:tr w:rsidR="00940E45" w:rsidRPr="00940E45" w14:paraId="3653E232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B7DB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D68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0AF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DD2D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D660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0D0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0DAB9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3DDE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5842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C52D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</w:tr>
      <w:tr w:rsidR="00940E45" w:rsidRPr="00940E45" w14:paraId="518B35D7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95FF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2A13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1D02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8BCC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E089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C3F7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C151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30C0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0F9C6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B189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</w:t>
            </w:r>
          </w:p>
        </w:tc>
      </w:tr>
      <w:tr w:rsidR="00940E45" w:rsidRPr="00940E45" w14:paraId="524F1467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D62E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8240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B719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1A585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795D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D221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A2C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B89E1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518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6A61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2.</w:t>
            </w:r>
          </w:p>
        </w:tc>
      </w:tr>
      <w:tr w:rsidR="00940E45" w:rsidRPr="00940E45" w14:paraId="1B0A870B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8EE8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D2BCE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6494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6725A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DB1B4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6F30D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F717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FE20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F0A7B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2105C" w14:textId="77777777" w:rsidR="00940E45" w:rsidRPr="00940E45" w:rsidRDefault="00940E45" w:rsidP="00940E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40E4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8.</w:t>
            </w:r>
          </w:p>
        </w:tc>
      </w:tr>
    </w:tbl>
    <w:p w14:paraId="10951E58" w14:textId="77777777" w:rsidR="00940E45" w:rsidRDefault="00940E45">
      <w:pPr>
        <w:rPr>
          <w:lang w:val="en-US"/>
        </w:rPr>
      </w:pPr>
    </w:p>
    <w:p w14:paraId="77112019" w14:textId="77777777" w:rsidR="00637B99" w:rsidRDefault="00637B99">
      <w:pPr>
        <w:rPr>
          <w:b/>
          <w:bCs/>
          <w:lang w:val="en-US"/>
        </w:rPr>
      </w:pPr>
    </w:p>
    <w:p w14:paraId="6B857D44" w14:textId="518A16FB" w:rsidR="00637B99" w:rsidRDefault="00637B99">
      <w:pPr>
        <w:rPr>
          <w:b/>
          <w:bCs/>
          <w:lang w:val="en-US"/>
        </w:rPr>
      </w:pPr>
    </w:p>
    <w:p w14:paraId="39A089B4" w14:textId="77777777" w:rsidR="006B114E" w:rsidRDefault="006B114E">
      <w:pPr>
        <w:rPr>
          <w:b/>
          <w:bCs/>
          <w:lang w:val="en-US"/>
        </w:rPr>
      </w:pPr>
    </w:p>
    <w:p w14:paraId="1B5EFE73" w14:textId="77777777" w:rsidR="00637B99" w:rsidRDefault="00637B99">
      <w:pPr>
        <w:rPr>
          <w:b/>
          <w:bCs/>
          <w:lang w:val="en-US"/>
        </w:rPr>
      </w:pPr>
    </w:p>
    <w:p w14:paraId="55002F39" w14:textId="6BBBDF73" w:rsidR="00C24FFF" w:rsidRPr="00C24FFF" w:rsidRDefault="00940E45" w:rsidP="00C24FF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C24FFF">
        <w:rPr>
          <w:b/>
          <w:bCs/>
          <w:lang w:val="en-US"/>
        </w:rPr>
        <w:lastRenderedPageBreak/>
        <w:t>Figure 6A</w:t>
      </w:r>
      <w:r w:rsidR="00C24FFF" w:rsidRPr="00C24FFF">
        <w:rPr>
          <w:b/>
          <w:bCs/>
          <w:lang w:val="en-US"/>
        </w:rPr>
        <w:t xml:space="preserve"> &amp; B.</w:t>
      </w:r>
      <w:r w:rsidR="00C24FFF" w:rsidRPr="00C24FFF">
        <w:rPr>
          <w:rFonts w:ascii="Times New Roman" w:hAnsi="Times New Roman" w:cs="Times New Roman"/>
          <w:lang w:val="en-US"/>
        </w:rPr>
        <w:t xml:space="preserve"> Concordance of Pseudovirus neutralization titres (PVNT) with RFFIT titers</w:t>
      </w:r>
    </w:p>
    <w:p w14:paraId="00BF914B" w14:textId="76D933DA" w:rsidR="00940E45" w:rsidRDefault="00940E45">
      <w:pPr>
        <w:rPr>
          <w:lang w:val="en-US"/>
        </w:rPr>
      </w:pPr>
      <w:r>
        <w:rPr>
          <w:lang w:val="en-US"/>
        </w:rPr>
        <w:t>Data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6"/>
        <w:gridCol w:w="1166"/>
        <w:gridCol w:w="1166"/>
        <w:gridCol w:w="1166"/>
        <w:gridCol w:w="1166"/>
      </w:tblGrid>
      <w:tr w:rsidR="007055CC" w:rsidRPr="007055CC" w14:paraId="667548DC" w14:textId="77777777" w:rsidTr="009A2514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CA729" w14:textId="77777777" w:rsidR="007055CC" w:rsidRPr="007055CC" w:rsidRDefault="007055CC" w:rsidP="007055C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 &gt;0.1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5BFB0" w14:textId="77777777" w:rsidR="007055CC" w:rsidRPr="007055CC" w:rsidRDefault="007055CC" w:rsidP="007055C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1.8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9D14" w14:textId="77777777" w:rsidR="007055CC" w:rsidRPr="007055CC" w:rsidRDefault="007055CC" w:rsidP="007055C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3.7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CF73" w14:textId="77777777" w:rsidR="007055CC" w:rsidRPr="007055CC" w:rsidRDefault="007055CC" w:rsidP="007055C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7.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37AF" w14:textId="77777777" w:rsidR="007055CC" w:rsidRPr="007055CC" w:rsidRDefault="007055CC" w:rsidP="007055C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1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5044C" w14:textId="77777777" w:rsidR="007055CC" w:rsidRPr="007055CC" w:rsidRDefault="007055CC" w:rsidP="007055C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3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BBA4" w14:textId="77777777" w:rsidR="007055CC" w:rsidRPr="007055CC" w:rsidRDefault="007055CC" w:rsidP="007055C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-&gt;30</w:t>
            </w:r>
          </w:p>
        </w:tc>
      </w:tr>
      <w:tr w:rsidR="007055CC" w:rsidRPr="007055CC" w14:paraId="2350E27C" w14:textId="77777777" w:rsidTr="009A2514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084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0266D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7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EDCC4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83BC0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8E17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F1661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A7A41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  <w:tr w:rsidR="007055CC" w:rsidRPr="007055CC" w14:paraId="447BFB2E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84D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E051F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8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74802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25515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6F719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24635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C4E1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</w:tr>
      <w:tr w:rsidR="007055CC" w:rsidRPr="007055CC" w14:paraId="006CF1E2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FEA1A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D1D7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4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3229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39E1B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526B5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D0BB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6941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</w:tr>
      <w:tr w:rsidR="007055CC" w:rsidRPr="007055CC" w14:paraId="1341AA51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81A61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ECAE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5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B4BD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E954B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247E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CFA61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E1B1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  <w:tr w:rsidR="007055CC" w:rsidRPr="007055CC" w14:paraId="25DB43D4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FB1C7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3FCA8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078F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CB36E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C62CB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6EBC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0DA1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  <w:tr w:rsidR="007055CC" w:rsidRPr="007055CC" w14:paraId="3A420D5D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5DA94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534E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B49F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1712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AE92D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42CF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FC268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  <w:tr w:rsidR="007055CC" w:rsidRPr="007055CC" w14:paraId="7B4270DF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6CC0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3AB90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746D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4D84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EAB94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128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7CA4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</w:tr>
      <w:tr w:rsidR="007055CC" w:rsidRPr="007055CC" w14:paraId="5B2013C3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11E49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3B95A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A7B9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93F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125BB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1421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126F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6.00</w:t>
            </w:r>
          </w:p>
        </w:tc>
      </w:tr>
      <w:tr w:rsidR="007055CC" w:rsidRPr="007055CC" w14:paraId="1B4F7BC1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317B9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27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060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EAB9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28D2E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EEC9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00C8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29F8C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  <w:tr w:rsidR="007055CC" w:rsidRPr="007055CC" w14:paraId="2DF86169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4FF0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8634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72E77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E603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D5D9E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D4F1E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E7C5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9.00</w:t>
            </w:r>
          </w:p>
        </w:tc>
      </w:tr>
      <w:tr w:rsidR="007055CC" w:rsidRPr="007055CC" w14:paraId="0388E3C5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DC1C0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EBCF8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41DE1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B2BE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F7391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3BD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BF55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  <w:tr w:rsidR="007055CC" w:rsidRPr="007055CC" w14:paraId="7728E5BF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69F69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4460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210C9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AB6E0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690A2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767DA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7D73B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  <w:tr w:rsidR="007055CC" w:rsidRPr="007055CC" w14:paraId="635542EC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2BF21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B40CF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2DBA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0FAF5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8604B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0E89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1902F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</w:tr>
      <w:tr w:rsidR="007055CC" w:rsidRPr="007055CC" w14:paraId="527C57DB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4E7F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13427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AA1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BF9BD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8A925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AFFA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50B3A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00.00</w:t>
            </w:r>
          </w:p>
        </w:tc>
      </w:tr>
      <w:tr w:rsidR="007055CC" w:rsidRPr="007055CC" w14:paraId="79537702" w14:textId="77777777" w:rsidTr="009A251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357B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8ADA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3ADB4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BAA6E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62836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168D3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F2BE2" w14:textId="77777777" w:rsidR="007055CC" w:rsidRPr="007055CC" w:rsidRDefault="007055CC" w:rsidP="007055CC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8.00</w:t>
            </w:r>
          </w:p>
        </w:tc>
      </w:tr>
    </w:tbl>
    <w:p w14:paraId="32A511A5" w14:textId="77777777" w:rsidR="004E3112" w:rsidRDefault="004E3112">
      <w:pPr>
        <w:rPr>
          <w:b/>
          <w:bCs/>
          <w:lang w:val="en-US"/>
        </w:rPr>
      </w:pPr>
    </w:p>
    <w:p w14:paraId="573E7854" w14:textId="44FCD5DB" w:rsidR="007055CC" w:rsidRPr="002760D3" w:rsidRDefault="007055CC">
      <w:pPr>
        <w:rPr>
          <w:b/>
          <w:bCs/>
          <w:lang w:val="en-US"/>
        </w:rPr>
      </w:pPr>
      <w:r w:rsidRPr="002760D3">
        <w:rPr>
          <w:b/>
          <w:bCs/>
          <w:lang w:val="en-US"/>
        </w:rPr>
        <w:t>Figure 6C</w:t>
      </w:r>
      <w:r w:rsidR="00C24FFF">
        <w:rPr>
          <w:b/>
          <w:bCs/>
          <w:lang w:val="en-US"/>
        </w:rPr>
        <w:t>.</w:t>
      </w:r>
      <w:r w:rsidR="00C24FFF" w:rsidRPr="00C24FF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24FFF" w:rsidRPr="00064296">
        <w:rPr>
          <w:rFonts w:ascii="Times New Roman" w:hAnsi="Times New Roman" w:cs="Times New Roman"/>
          <w:lang w:val="en-US"/>
        </w:rPr>
        <w:t xml:space="preserve"> Correlation of pseudovirus neutralization titres (PVNT) and RFFIT titres of 71 human serum samples.</w:t>
      </w:r>
    </w:p>
    <w:p w14:paraId="4EE74E24" w14:textId="6F206D73" w:rsidR="007055CC" w:rsidRPr="00C62EA4" w:rsidRDefault="004E3112">
      <w:pPr>
        <w:rPr>
          <w:b/>
          <w:bCs/>
          <w:lang w:val="en-US"/>
        </w:rPr>
      </w:pPr>
      <w:r w:rsidRPr="00C62EA4">
        <w:rPr>
          <w:b/>
          <w:bCs/>
          <w:lang w:val="en-US"/>
        </w:rPr>
        <w:t xml:space="preserve">(a) </w:t>
      </w:r>
      <w:r w:rsidR="007055CC" w:rsidRPr="00C62EA4">
        <w:rPr>
          <w:b/>
          <w:bCs/>
          <w:lang w:val="en-US"/>
        </w:rPr>
        <w:t>Data</w:t>
      </w: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  <w:gridCol w:w="1162"/>
        <w:gridCol w:w="1183"/>
        <w:gridCol w:w="1162"/>
        <w:gridCol w:w="1183"/>
        <w:gridCol w:w="1162"/>
        <w:gridCol w:w="1183"/>
        <w:gridCol w:w="1162"/>
      </w:tblGrid>
      <w:tr w:rsidR="001C3BEE" w:rsidRPr="00650085" w14:paraId="4C46EA64" w14:textId="77777777" w:rsidTr="00C62EA4"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E76B4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VNA (IU/ml)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C94D5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 (IU/ml)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871F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VNA (IU/ml)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A7EA3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 (IU/ml)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0CE7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VNA (IU/ml)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0E404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 (IU/ml)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4F16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VNA (IU/ml)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ECC78" w14:textId="77777777" w:rsidR="001C3BEE" w:rsidRPr="00650085" w:rsidRDefault="001C3BEE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FFIT (IU/ml)</w:t>
            </w:r>
          </w:p>
        </w:tc>
      </w:tr>
      <w:tr w:rsidR="001C3BEE" w:rsidRPr="00650085" w14:paraId="0B71CB02" w14:textId="77777777" w:rsidTr="00C62EA4"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ACD2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2E4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637B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3FEA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C6B9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73D9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11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1BDB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11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8E263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</w:tr>
      <w:tr w:rsidR="001C3BEE" w:rsidRPr="00650085" w14:paraId="7696F5F1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5B37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1B3D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E1FD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67C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F3F3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91FD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71C1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CDBB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</w:tr>
      <w:tr w:rsidR="001C3BEE" w:rsidRPr="00650085" w14:paraId="13FA2DDE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0A4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E73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030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0E9C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605E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E8A6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40F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A3C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</w:tr>
      <w:tr w:rsidR="001C3BEE" w:rsidRPr="00650085" w14:paraId="43A3EC8A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E664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5A5D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7842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62A6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5A7E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433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9FE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A315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</w:tr>
      <w:tr w:rsidR="001C3BEE" w:rsidRPr="00650085" w14:paraId="12D591D5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6466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74F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2FCE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C34F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8601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B17F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32EC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57BA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</w:tr>
      <w:tr w:rsidR="001C3BEE" w:rsidRPr="00650085" w14:paraId="434E5A0A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85BE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A068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4F6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5DA4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3627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4F0B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401A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188E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</w:tr>
      <w:tr w:rsidR="001C3BEE" w:rsidRPr="00650085" w14:paraId="020D5CAA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1141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C83C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7754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044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D1AE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7E4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C8D3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B237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</w:tr>
      <w:tr w:rsidR="001C3BEE" w:rsidRPr="00650085" w14:paraId="1B7A1309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889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D412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A6C4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8050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6C54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EA8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3ACD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B44C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</w:tr>
      <w:tr w:rsidR="001C3BEE" w:rsidRPr="00650085" w14:paraId="6FB8E048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8EF1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8013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34B9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8C9C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0FDC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3ACB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55C3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A5B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</w:tr>
      <w:tr w:rsidR="001C3BEE" w:rsidRPr="00650085" w14:paraId="237E4266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112D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C5CB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D51B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58C2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EEC4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D1B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E0E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FB0C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</w:tr>
      <w:tr w:rsidR="001C3BEE" w:rsidRPr="00650085" w14:paraId="66141A0C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170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F2473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6465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452A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50BC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24D4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712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11FF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20.00</w:t>
            </w:r>
          </w:p>
        </w:tc>
      </w:tr>
      <w:tr w:rsidR="001C3BEE" w:rsidRPr="00650085" w14:paraId="1F5F4E7A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83DF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DED0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AACD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72C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4974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D891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2313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57E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27CF5B4F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671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92C0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BDAF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D2E2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1170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DB84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F10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2AD4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35CF7B9A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EB49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35A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F6E3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0BB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4607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6776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0462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0DB0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717C63E4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5978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365B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3175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3656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629D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FD58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F6D4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F9FA5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15B660C0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111B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BAD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E0D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B437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738F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2342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7C4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05F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3FC72A4E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A752D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E078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B6A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5258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D096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F779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B78E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B083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0388AFA6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C3A2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3FAC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EDA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5A95E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326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C3B5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F70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DCEF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284DE5C5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71A5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6DCC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2FE0F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93BD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C8B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659B1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BB823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3F294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1C3BEE" w:rsidRPr="00650085" w14:paraId="1AE2393F" w14:textId="77777777" w:rsidTr="0016634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6D6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653D9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6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B8B97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FEF0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F2A48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F7FB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650085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71A46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7AADA" w14:textId="77777777" w:rsidR="001C3BEE" w:rsidRPr="00650085" w:rsidRDefault="001C3BEE" w:rsidP="001663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0E5E9767" w14:textId="68ACCF82" w:rsidR="004E3112" w:rsidRDefault="004E3112">
      <w:pPr>
        <w:rPr>
          <w:lang w:val="en-US"/>
        </w:rPr>
      </w:pPr>
    </w:p>
    <w:p w14:paraId="48A18CB6" w14:textId="789FFDD4" w:rsidR="00A57D50" w:rsidRDefault="00A57D50">
      <w:pPr>
        <w:rPr>
          <w:lang w:val="en-US"/>
        </w:rPr>
      </w:pPr>
    </w:p>
    <w:p w14:paraId="2CD99472" w14:textId="7D221AE0" w:rsidR="00A57D50" w:rsidRDefault="00A57D50">
      <w:pPr>
        <w:rPr>
          <w:lang w:val="en-US"/>
        </w:rPr>
      </w:pPr>
    </w:p>
    <w:p w14:paraId="206E035B" w14:textId="77777777" w:rsidR="00C62EA4" w:rsidRDefault="00C62EA4">
      <w:pPr>
        <w:rPr>
          <w:lang w:val="en-US"/>
        </w:rPr>
      </w:pPr>
      <w:bookmarkStart w:id="0" w:name="_GoBack"/>
      <w:bookmarkEnd w:id="0"/>
    </w:p>
    <w:p w14:paraId="2EE32557" w14:textId="77777777" w:rsidR="00A57D50" w:rsidRPr="00C62EA4" w:rsidRDefault="00A57D50" w:rsidP="00A57D50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:lang w:eastAsia="en-IN"/>
          <w14:ligatures w14:val="none"/>
        </w:rPr>
      </w:pPr>
      <w:r w:rsidRPr="00C62EA4">
        <w:rPr>
          <w:rFonts w:ascii="Arial" w:eastAsia="Times New Roman" w:hAnsi="Arial" w:cs="Arial"/>
          <w:b/>
          <w:bCs/>
          <w:kern w:val="0"/>
          <w:sz w:val="20"/>
          <w:szCs w:val="20"/>
          <w:lang w:eastAsia="en-IN"/>
          <w14:ligatures w14:val="none"/>
        </w:rPr>
        <w:lastRenderedPageBreak/>
        <w:t>(b) Analysis</w:t>
      </w:r>
    </w:p>
    <w:tbl>
      <w:tblPr>
        <w:tblW w:w="79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3685"/>
      </w:tblGrid>
      <w:tr w:rsidR="002818F4" w:rsidRPr="007055CC" w14:paraId="1F47E940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0E288" w14:textId="77777777" w:rsidR="004E3112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  <w:p w14:paraId="1CE197C4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earson 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80C2D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818F4" w:rsidRPr="007055CC" w14:paraId="4B64C2EF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BF9FE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25286" w14:textId="77777777" w:rsidR="004E3112" w:rsidRPr="007055CC" w:rsidRDefault="004E3112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249</w:t>
            </w:r>
          </w:p>
        </w:tc>
      </w:tr>
      <w:tr w:rsidR="002818F4" w:rsidRPr="007055CC" w14:paraId="1B5B4A63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2602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95% confidence interva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A1D1B" w14:textId="77777777" w:rsidR="004E3112" w:rsidRPr="007055CC" w:rsidRDefault="004E3112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8803 to 0.9533</w:t>
            </w:r>
          </w:p>
        </w:tc>
      </w:tr>
      <w:tr w:rsidR="002818F4" w:rsidRPr="007055CC" w14:paraId="0BF272B5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6693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R squar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8C822" w14:textId="77777777" w:rsidR="004E3112" w:rsidRPr="007055CC" w:rsidRDefault="004E3112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8555</w:t>
            </w:r>
          </w:p>
        </w:tc>
      </w:tr>
      <w:tr w:rsidR="002818F4" w:rsidRPr="007055CC" w14:paraId="32AA6BDA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73FA0" w14:textId="77777777" w:rsidR="004E3112" w:rsidRPr="007055CC" w:rsidRDefault="004E3112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0CDF7" w14:textId="77777777" w:rsidR="004E3112" w:rsidRPr="007055CC" w:rsidRDefault="004E3112" w:rsidP="001663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818F4" w:rsidRPr="007055CC" w14:paraId="4221F60A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84BFB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 valu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7C875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2818F4" w:rsidRPr="007055CC" w14:paraId="61AB485E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8A6B0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 (two-tailed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8B9A" w14:textId="77777777" w:rsidR="004E3112" w:rsidRPr="007055CC" w:rsidRDefault="004E3112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&lt; 0.0001</w:t>
            </w:r>
          </w:p>
        </w:tc>
      </w:tr>
      <w:tr w:rsidR="002818F4" w:rsidRPr="007055CC" w14:paraId="7E4E20FB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42B8C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P value summar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754D4" w14:textId="77777777" w:rsidR="004E3112" w:rsidRPr="007055CC" w:rsidRDefault="004E3112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****</w:t>
            </w:r>
          </w:p>
        </w:tc>
      </w:tr>
      <w:tr w:rsidR="002818F4" w:rsidRPr="007055CC" w14:paraId="436D293E" w14:textId="77777777" w:rsidTr="002818F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3778" w14:textId="77777777" w:rsidR="004E3112" w:rsidRPr="007055CC" w:rsidRDefault="004E3112" w:rsidP="001663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Significant? (alpha = 0.05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0BADB" w14:textId="77777777" w:rsidR="004E3112" w:rsidRPr="007055CC" w:rsidRDefault="004E3112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Yes</w:t>
            </w:r>
          </w:p>
        </w:tc>
      </w:tr>
    </w:tbl>
    <w:p w14:paraId="4E3185A5" w14:textId="107466C1" w:rsidR="004E3112" w:rsidRDefault="004E3112">
      <w:pPr>
        <w:rPr>
          <w:lang w:val="en-US"/>
        </w:rPr>
      </w:pPr>
    </w:p>
    <w:p w14:paraId="5C96BD66" w14:textId="6B30FDEB" w:rsidR="002818F4" w:rsidRPr="006B114E" w:rsidRDefault="006B114E">
      <w:pPr>
        <w:rPr>
          <w:b/>
          <w:bCs/>
          <w:lang w:val="en-US"/>
        </w:rPr>
      </w:pPr>
      <w:r w:rsidRPr="006B114E">
        <w:rPr>
          <w:b/>
          <w:bCs/>
          <w:lang w:val="en-US"/>
        </w:rPr>
        <w:t xml:space="preserve">Fig.6 </w:t>
      </w:r>
      <w:r w:rsidRPr="006B114E">
        <w:rPr>
          <w:rFonts w:ascii="Times New Roman" w:hAnsi="Times New Roman" w:cs="Times New Roman"/>
          <w:b/>
          <w:bCs/>
          <w:lang w:val="en-US"/>
        </w:rPr>
        <w:t>D. Receiver operator characteristics (ROC) of the PVNT assay</w:t>
      </w:r>
    </w:p>
    <w:tbl>
      <w:tblPr>
        <w:tblW w:w="6232" w:type="dxa"/>
        <w:tblInd w:w="1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3899"/>
      </w:tblGrid>
      <w:tr w:rsidR="006B114E" w:rsidRPr="007055CC" w14:paraId="14BB3F86" w14:textId="77777777" w:rsidTr="006B114E">
        <w:tc>
          <w:tcPr>
            <w:tcW w:w="233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875A9" w14:textId="77777777" w:rsidR="002818F4" w:rsidRPr="007055CC" w:rsidRDefault="002818F4" w:rsidP="006B114E">
            <w:pPr>
              <w:spacing w:after="0" w:line="240" w:lineRule="auto"/>
              <w:ind w:left="1494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1-Specificity</w:t>
            </w: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B1AF" w14:textId="77777777" w:rsidR="002818F4" w:rsidRPr="007055CC" w:rsidRDefault="002818F4" w:rsidP="0016634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Sensitivity</w:t>
            </w:r>
          </w:p>
        </w:tc>
      </w:tr>
      <w:tr w:rsidR="006B114E" w:rsidRPr="007055CC" w14:paraId="458D17FD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0ACF4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7EC19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964CE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89</w:t>
            </w:r>
          </w:p>
        </w:tc>
      </w:tr>
      <w:tr w:rsidR="006B114E" w:rsidRPr="007055CC" w14:paraId="35944BBB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26FE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AAF31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FF198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89</w:t>
            </w:r>
          </w:p>
        </w:tc>
      </w:tr>
      <w:tr w:rsidR="006B114E" w:rsidRPr="007055CC" w14:paraId="6F031810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13E9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A965B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6EA30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1</w:t>
            </w:r>
          </w:p>
        </w:tc>
      </w:tr>
      <w:tr w:rsidR="006B114E" w:rsidRPr="007055CC" w14:paraId="078FAF95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F1BD7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BF507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D2EE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4</w:t>
            </w:r>
          </w:p>
        </w:tc>
      </w:tr>
      <w:tr w:rsidR="006B114E" w:rsidRPr="007055CC" w14:paraId="3343C946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A6AB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9C929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6F7F9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</w:tr>
      <w:tr w:rsidR="006B114E" w:rsidRPr="007055CC" w14:paraId="0C8971BE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D56A6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1FE70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EA41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5</w:t>
            </w:r>
          </w:p>
        </w:tc>
      </w:tr>
      <w:tr w:rsidR="006B114E" w:rsidRPr="007055CC" w14:paraId="48EA60D5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D4D5C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D72E7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DCF67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</w:tr>
      <w:tr w:rsidR="006B114E" w:rsidRPr="007055CC" w14:paraId="5F0E6587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1B0FB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F72B7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08EAD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7</w:t>
            </w:r>
          </w:p>
        </w:tc>
      </w:tr>
      <w:tr w:rsidR="006B114E" w:rsidRPr="007055CC" w14:paraId="7E7C1013" w14:textId="77777777" w:rsidTr="006B114E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9CE59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1228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8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B82F8" w14:textId="77777777" w:rsidR="002818F4" w:rsidRPr="007055CC" w:rsidRDefault="002818F4" w:rsidP="0016634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</w:pPr>
            <w:r w:rsidRPr="007055CC">
              <w:rPr>
                <w:rFonts w:ascii="Arial" w:eastAsia="Times New Roman" w:hAnsi="Arial" w:cs="Arial"/>
                <w:kern w:val="0"/>
                <w:sz w:val="20"/>
                <w:szCs w:val="20"/>
                <w:lang w:eastAsia="en-IN"/>
                <w14:ligatures w14:val="none"/>
              </w:rPr>
              <w:t>0.98</w:t>
            </w:r>
          </w:p>
        </w:tc>
      </w:tr>
    </w:tbl>
    <w:p w14:paraId="19220CA9" w14:textId="77777777" w:rsidR="002818F4" w:rsidRPr="00940E45" w:rsidRDefault="002818F4" w:rsidP="002818F4">
      <w:pPr>
        <w:ind w:right="3497"/>
        <w:rPr>
          <w:lang w:val="en-US"/>
        </w:rPr>
      </w:pPr>
    </w:p>
    <w:sectPr w:rsidR="002818F4" w:rsidRPr="00940E4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DF28B" w14:textId="77777777" w:rsidR="00EC2B52" w:rsidRDefault="00EC2B52" w:rsidP="00C62EA4">
      <w:pPr>
        <w:spacing w:after="0" w:line="240" w:lineRule="auto"/>
      </w:pPr>
      <w:r>
        <w:separator/>
      </w:r>
    </w:p>
  </w:endnote>
  <w:endnote w:type="continuationSeparator" w:id="0">
    <w:p w14:paraId="66DE72A9" w14:textId="77777777" w:rsidR="00EC2B52" w:rsidRDefault="00EC2B52" w:rsidP="00C62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65742778"/>
      <w:docPartObj>
        <w:docPartGallery w:val="Page Numbers (Bottom of Page)"/>
        <w:docPartUnique/>
      </w:docPartObj>
    </w:sdtPr>
    <w:sdtContent>
      <w:p w14:paraId="16BFE5BC" w14:textId="6D85F159" w:rsidR="00C62EA4" w:rsidRDefault="00C62EA4" w:rsidP="008349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1D7FE2" w14:textId="77777777" w:rsidR="00C62EA4" w:rsidRDefault="00C62EA4" w:rsidP="00C62E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1617899"/>
      <w:docPartObj>
        <w:docPartGallery w:val="Page Numbers (Bottom of Page)"/>
        <w:docPartUnique/>
      </w:docPartObj>
    </w:sdtPr>
    <w:sdtContent>
      <w:p w14:paraId="1C48F1D2" w14:textId="5810E384" w:rsidR="00C62EA4" w:rsidRDefault="00C62EA4" w:rsidP="008349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34951B" w14:textId="77777777" w:rsidR="00C62EA4" w:rsidRDefault="00C62EA4" w:rsidP="00C62E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AC85F" w14:textId="77777777" w:rsidR="00EC2B52" w:rsidRDefault="00EC2B52" w:rsidP="00C62EA4">
      <w:pPr>
        <w:spacing w:after="0" w:line="240" w:lineRule="auto"/>
      </w:pPr>
      <w:r>
        <w:separator/>
      </w:r>
    </w:p>
  </w:footnote>
  <w:footnote w:type="continuationSeparator" w:id="0">
    <w:p w14:paraId="3FF49695" w14:textId="77777777" w:rsidR="00EC2B52" w:rsidRDefault="00EC2B52" w:rsidP="00C62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yNDQzsDQ2MbA0MjFU0lEKTi0uzszPAykwrAUA7Toq6ywAAAA="/>
  </w:docVars>
  <w:rsids>
    <w:rsidRoot w:val="00853DB7"/>
    <w:rsid w:val="00156D5B"/>
    <w:rsid w:val="001C3BEE"/>
    <w:rsid w:val="002760D3"/>
    <w:rsid w:val="002818F4"/>
    <w:rsid w:val="004B28C7"/>
    <w:rsid w:val="004E3112"/>
    <w:rsid w:val="005A4DB3"/>
    <w:rsid w:val="00637B99"/>
    <w:rsid w:val="00650085"/>
    <w:rsid w:val="006B114E"/>
    <w:rsid w:val="007055CC"/>
    <w:rsid w:val="007F2AF8"/>
    <w:rsid w:val="00853DB7"/>
    <w:rsid w:val="008C7614"/>
    <w:rsid w:val="008D69BC"/>
    <w:rsid w:val="008E730B"/>
    <w:rsid w:val="00940E45"/>
    <w:rsid w:val="009A2514"/>
    <w:rsid w:val="00A04B56"/>
    <w:rsid w:val="00A57D50"/>
    <w:rsid w:val="00A87351"/>
    <w:rsid w:val="00C24FFF"/>
    <w:rsid w:val="00C62EA4"/>
    <w:rsid w:val="00CF071B"/>
    <w:rsid w:val="00D20A37"/>
    <w:rsid w:val="00D92F75"/>
    <w:rsid w:val="00EC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7048"/>
  <w15:chartTrackingRefBased/>
  <w15:docId w15:val="{CC73E723-47B5-420E-93D3-CE453AC42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D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D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D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D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D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D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D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D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D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DB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62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EA4"/>
  </w:style>
  <w:style w:type="character" w:styleId="PageNumber">
    <w:name w:val="page number"/>
    <w:basedOn w:val="DefaultParagraphFont"/>
    <w:uiPriority w:val="99"/>
    <w:semiHidden/>
    <w:unhideWhenUsed/>
    <w:rsid w:val="00C62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ik sl</dc:creator>
  <cp:keywords/>
  <dc:description/>
  <cp:lastModifiedBy>Sreekumar</cp:lastModifiedBy>
  <cp:revision>12</cp:revision>
  <dcterms:created xsi:type="dcterms:W3CDTF">2025-02-06T07:11:00Z</dcterms:created>
  <dcterms:modified xsi:type="dcterms:W3CDTF">2025-02-06T08:31:00Z</dcterms:modified>
</cp:coreProperties>
</file>